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8DC" w:rsidRDefault="005008DC" w:rsidP="005008DC">
      <w:r>
        <w:t xml:space="preserve">&gt;lcl|Query_95336 CC1  </w:t>
      </w:r>
    </w:p>
    <w:p w:rsidR="005008DC" w:rsidRDefault="005008DC" w:rsidP="005008DC">
      <w:r>
        <w:t>ACGGGGACTATACATGCAGTCGAGCGGACAGATGGGAGCTTGCTCCCTGATGTTAGCGGCGGACGGGTGAGTAACACGTGGGTAACCTGCCTGTAAGACTGGGATAACTCCGGGAAACCGGGGCTAATACCGGATGGTTGTTTGAACCGCATGGTTCAAACATAAAAGGTGGCTTCGGCTACCACTTACAGATGGACCCGCGGCGCATTAGCTAGTTGGTGAGGTAACGGCTCACCAAGGCAACGATGCGTAGCCGACCTGAGAGGGTGATCGGCCACACTGGGACTGAGACACGGCCCAGACTCCTACGGGAGGCAGCAGTAGGGAATCTTCCGCAATGGACGAAAGTCTGACGGAGCAACGCCGCGTGAGTGATGAAGGTTTTCGGATCGTAAAGCTCTGTTGTTAGGGAAGAACAAGTA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ACCTTACCAGTCTTGGACATCCTCTGACAATCCTAGAGATAGGACGTCCCCTTCGGGGCATGACAGTGGTGCATGATGTCGTCAGCTCGTGTCGTGAATGTTGGGTTAGTCCGCACGACGCACCCTTGATCTAGTGCAGCATCAGTGGGCTCTAGGACTGCGGTGACAACGAGAGTGGATGACGTCAATCATCTATGCCTATGACCTGATACACCGGTCTCATGACGACATAGGCAGCGACGCCGTAAGCGATTCCAAAT</w:t>
      </w:r>
    </w:p>
    <w:p w:rsidR="005008DC" w:rsidRDefault="005008DC" w:rsidP="005008DC">
      <w:proofErr w:type="gramStart"/>
      <w:r>
        <w:t>&gt;(</w:t>
      </w:r>
      <w:proofErr w:type="gramEnd"/>
      <w:r>
        <w:t xml:space="preserve">KX269838.1)Bacillus subtilis </w:t>
      </w:r>
    </w:p>
    <w:p w:rsidR="005008DC" w:rsidRDefault="005008DC" w:rsidP="005008DC">
      <w:r>
        <w:t>ACGGGTGCTATACATGCAGTCGAGCGGACAGATGGGAGCTTGCTCCCTGATGTTAGCGGCGGACGGGTGAGTAACACGTGGGTAACCTGCCTGTAAGACTGGGATAACTCCGGGAAACCGGGGCTAATACCGGATGGTTGTTTGAACCGCATGGTTCAAACATAAAAGGTGGCTTCGGCTACCACTTACAGATGGACCCGCGGCGCATTAGCTAGTTGGTGAGGTAACGGCTCACCAAGGC-ACGATGCGTAGCCGACCTGAGAGGGTGATCGGCCACACTGGGACTGAGACACGGCCCAGACTCCTACGGGAGGCAGCAGTAGGGAATCTTCCGCAATGGACGAAAGTCTGACGGAGCAACGCCGCGTGAGTGATGAAGGTTTTCGGATCGTAAAGCTCTGTTGTTAGGGAAGAACAAGTA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ACCTTACCAGTCTT-GACATCCTCTGACAATCCTAGAGATAGGACGTCCCCTTCGGGGCATGACAGTGGTGCATGGTGTCGTCAGCTCGTGTCGTGAATGT-GGGTAAGTCCGCACGACGCAACCTTGATCTAGTGCAGCATCAGTGGGCTCTAGGACTGCG-TGACAACGAGAGTGGATGACGTCAATCAT--------------------------------------------------------------------</w:t>
      </w:r>
    </w:p>
    <w:p w:rsidR="005008DC" w:rsidRDefault="005008DC" w:rsidP="005008DC">
      <w:r>
        <w:t>&gt;lcl|Query_62968 CI1</w:t>
      </w:r>
    </w:p>
    <w:p w:rsidR="005008DC" w:rsidRDefault="005008DC" w:rsidP="005008DC">
      <w:r>
        <w:t>TTGGGGAGCTACACATGCAGTCGTACAGGACAAGCTTGCTGC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</w:t>
      </w:r>
      <w:r>
        <w:lastRenderedPageBreak/>
        <w:t>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CGTGGCTTCCGGAGCTAACGCGTTAAGTCGACCGCCTGGGGAGTACGGCCGCAAGGTTAAAACTCAATGAATTGACGGGGGCCCGCACAAGCGGTGGAGCATGGTTTAATTCGATGCACGCGAGAACCTTACCTACTCTTGACATCCAAACTTACAGAGATGCTTGGTGCCTTCGGACTTGAAAGTGCTGCATGCTGTCGTCAGCTCGGTGGAATGTTGGTAAGTCGCAACGAGCACCTTATTCTTTGTGCAGCGTAGCGTACTCAGGAACTGCAGGATAACTGAGAAGTGGGATACTCAGTCATCATTGGCCTTACGATAGCTCACACGGCTCAATGCTACA</w:t>
      </w:r>
    </w:p>
    <w:p w:rsidR="005008DC" w:rsidRDefault="005008DC" w:rsidP="005008DC">
      <w:proofErr w:type="gramStart"/>
      <w:r>
        <w:t>&gt;(</w:t>
      </w:r>
      <w:proofErr w:type="gramEnd"/>
      <w:r>
        <w:t xml:space="preserve">OP413041.1) Enterobacter </w:t>
      </w:r>
      <w:proofErr w:type="spellStart"/>
      <w:r>
        <w:t>hormaechei</w:t>
      </w:r>
      <w:proofErr w:type="spellEnd"/>
      <w:r>
        <w:t>.</w:t>
      </w:r>
    </w:p>
    <w:p w:rsidR="005008DC" w:rsidRDefault="005008DC" w:rsidP="005008DC">
      <w:r>
        <w:t>TTGGGGAGCTACACATGCAGTCGTACAGGAGCAGCTTGCTGC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CGTGGCTTCCGGAGCTAACGCGTTAAGTCGACCGCCTGGGGAGTACGGCCGCAAGGTTAAAACTCAATGAATTGACGGGGGCCCGCACAAGCGGTGGAGCATGGTTTAATTCGATGCACGCGAGAACCTTACCTACTCTTGACATCCAAACTTACAGAGATGCTTGGTGCCTTCGGACTTGAAAGTGCTGCATGCTGTCGTCAGCTCGGTGGAATGTTGGTAAGTCGCAACGAGCACCTTATCCTTTGTGCAGCGTAGCGGACTCAGGAACTGCAGGATAACTGAGAAGTGGGATACTCAGTCATCATGGCCCTTACGATAGCTCACACGGCTCAATG-----</w:t>
      </w:r>
    </w:p>
    <w:p w:rsidR="005008DC" w:rsidRDefault="005008DC" w:rsidP="005008DC">
      <w:r>
        <w:t>&gt;lcl|Query_128088 CC2</w:t>
      </w:r>
    </w:p>
    <w:p w:rsidR="005008DC" w:rsidRDefault="005008DC" w:rsidP="005008DC">
      <w:r>
        <w:t>CGGGGGGGGCTACACATGCAGTCGTACAAAACGCAACAGCTTGCTGC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CGATGTCGACTTGGAGGTTGTGCCCTTGAGGCGTGGCTTCCGGAGCTAACGCGTTAAGTCGACCGCCTGGGGAGTACGGCCGCAAGGTTAAAACTCAAATGAATTGACGGGGGCCCGCACAAGCGGTGGAGCATGTGGTTTAATTCGATGCAACGCGAGAACCTTACCTACTCTTGACATCCAGAGACTTACCAGAA</w:t>
      </w:r>
      <w:r>
        <w:lastRenderedPageBreak/>
        <w:t>TGTTGGGCCTTCGGGACTCTGAGACAGTGCTGCATGGCTGTCGTCAGCTCGTGTTGTGAATGTTGGTTAGTCCGCAACGACGCAACCTTATCTTTGTTGCAGGTGGCGGACTCAAGAACGCAGATAACTGAGAGTGGGATGACGTCAGTCTATGGCTACGATAGCTAC</w:t>
      </w:r>
    </w:p>
    <w:p w:rsidR="005008DC" w:rsidRDefault="005008DC" w:rsidP="005008DC">
      <w:proofErr w:type="gramStart"/>
      <w:r>
        <w:t>&gt;(</w:t>
      </w:r>
      <w:proofErr w:type="gramEnd"/>
      <w:r>
        <w:t>OQ970511.1) Enterobacter sp..</w:t>
      </w:r>
    </w:p>
    <w:p w:rsidR="005008DC" w:rsidRDefault="005008DC" w:rsidP="005008DC">
      <w:r>
        <w:t>CGGGGGCGGCTACACATGCAGTCGAACGTAACGGAACAGCTTGCTGC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CGATGTCGACTTGGAGGTTGTGCCCTTGAGGCGTGGCTTCCGGAGCTAACGCGTTAAGTCGACCGCCTGGGGAGTACGGCCGCAAGGTTAAAACTCAAATGAATTGACGGGGGCCCGCACAAGCGGTGGAGCATGTGGTTTAATTCGATGCAACGCGAGAACCTTACCTACTCTTGACATCCAGAGACTTTCCAGAATGTTGGGCCTTCGGGACTCTGAGACAGTGCTGCATGGCTGTCGTCAGCTCGTGTTGTGAATGTTGGTTAGTCCGCAACGACGCAACCTTATCTTTGTTGC--------------------------------------------------------------------</w:t>
      </w:r>
    </w:p>
    <w:p w:rsidR="005008DC" w:rsidRDefault="005008DC" w:rsidP="005008DC">
      <w:r>
        <w:t>&gt;lcl|Query_487844 CI5</w:t>
      </w:r>
    </w:p>
    <w:p w:rsidR="005008DC" w:rsidRDefault="005008DC" w:rsidP="005008DC">
      <w:r>
        <w:t>TGGGGGGCTAATAATGC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GTCTTGACATCCTCTGAACTCTAGAATAAGCGTTCCCCTTCGGGGAAAGTGAACAGGTGGTGCATGATGTCGTCAGCTCGTGTCGTGAATGTGGGTAGTCCGCACGCCACCCTGATCTAGTGCAGCATTTAGTGGCACTCTAGTGACTGCGTGACAACGAGAAGGTGGGGACACGTCAATCATCATGCCTTGTACCTGCTACGTCTCAATTGATGTCAGCGCAGAACCGCGAAGTCCAGCAT</w:t>
      </w:r>
    </w:p>
    <w:p w:rsidR="005008DC" w:rsidRDefault="005008DC" w:rsidP="005008DC">
      <w:proofErr w:type="gramStart"/>
      <w:r>
        <w:t>&gt;(</w:t>
      </w:r>
      <w:proofErr w:type="gramEnd"/>
      <w:r>
        <w:t xml:space="preserve">OR234783.1) Bacillus sp. (in: </w:t>
      </w:r>
      <w:proofErr w:type="spellStart"/>
      <w:r>
        <w:t>firmicutes</w:t>
      </w:r>
      <w:proofErr w:type="spellEnd"/>
      <w:r>
        <w:t>)  .</w:t>
      </w:r>
    </w:p>
    <w:p w:rsidR="005008DC" w:rsidRDefault="005008DC" w:rsidP="005008DC">
      <w:r>
        <w:t>-GGGGGGCCTATACTGCAGTCGAGCGAACTGATTAGAAGCTTGCTTCTATGACGTTAGCGGCGGACGGGTGAGTAACACGTGGGCAACCTGCCTGTAAGACTGGGATAACTTCGGGAAACCGAAGCTAATACCGGATAGGATCTTCTCCT</w:t>
      </w:r>
      <w:r>
        <w:lastRenderedPageBreak/>
        <w:t>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TCTTGACATCCTCTGAACTCTAGAATAAGCGTTTCCCTTCGGGGAAAGTG-ACAGGTGGTGCATGTTGTCGTCAGCTCGTGTCGTGAATGTTGGTAGTCCGCACGCCACCCTGATCTAGTGCAGCA-TTAGTGGCACTCTAGTGACTGCGTGACA-CGAGA-GGTGGGAATACGTCAATCATCATGCCTTAGACCTGCTACGTCTCAATTGATGT--------------------------</w:t>
      </w:r>
    </w:p>
    <w:p w:rsidR="005008DC" w:rsidRDefault="005008DC" w:rsidP="005008DC">
      <w:r>
        <w:t>&gt;lcl|Query_33486 CI3</w:t>
      </w:r>
    </w:p>
    <w:p w:rsidR="005008DC" w:rsidRDefault="005008DC" w:rsidP="005008DC">
      <w:r>
        <w:t>ATGGGTGACTTGCTCCCTGATGTTACGGGGGACGGGGATAACACGTGGGTAACCTGCTGTAAGATGGGATAACTCCGGGAAACCGGGGCTATACCGGATGGTTGTTGAACCGCATGGTTCAAACATAAAAGGTGGCTTCGGCTACCACTTACAGATGGACCCGCGGCGCATTAGCTAGTTGGTGAGGTAAGGTCACAAGACGATGCGTACGACCTGAGAGGGGATCGGCCCACTGGGACTGAACACGGCCCAGACTCCTACGGGAGGCAGCAGTAGGGAATCTTCCGCAATGGACGAAAGTCTGACGGAGCAACGCCGCGTGAGTGATGAAGGTTTTCGGATCGTAAAGCTCTGTTGTTAGGGAAGAACAAGTACCGTTCGAATAGGGCGGTACCTTGACGGTACCTAACCAGAAAGCCACGGCTAACTACGTGCCAGCAGCCGCGGTAATACGTAGGGAAGGTTGTCCGGAATTATTGGGCGTAAAGGGCTCGCAGGCGGTTTCTTAAGTCTGATGTGAAAGCCCCCGGCTCAACCGGGGAGGGTCATTGGAAACTGGGGAACTTGAGTGCAGAAGAGGAGAGTGGAATTCCACGTGTAGCGGTGAAATGCGGTAGAGATGTGGAGGAACACCAGTGGGCGAAGGCGACTCTCTGGTCTGTAACTGACGCTGAGGAGCGAAAGCGTGGGGAGCGAACAGGATTAGATACCCTGGTAGTCCACGCCGTAAACGATGAGTGCTAAGTGTTAGGGGGTTTCCGCCCCTTAGTGCTGCAGCTAAGCATTAAGCACTCCGCCTGGGGAGTACGGTGCAAGACTGAAACTCAAAGAATTGACGGGGGCCCGCACAGCGGGGAGCATGTGGTTAATTCGAAGCAACGAAACCTTACCAGGTCTTGAATCCGACATCCTAAAATAGAACGTCCCTTCGGGGGAAAGAAGGGTGCATGGGTGTCGCAGCTTCGGTCTAATGTGGATAAGTCCCACGACGCAACCATGATCTAGTGCACTCATGGGCACTAAGGGAGCCGGGGACAACCGAGAGAGGTGGGGAAAGCTCAATCTCATGGCCCTTTAGACTGGCTAGCCGGCTATCATGAC</w:t>
      </w:r>
    </w:p>
    <w:p w:rsidR="005008DC" w:rsidRDefault="005008DC" w:rsidP="005008DC">
      <w:proofErr w:type="gramStart"/>
      <w:r>
        <w:t>&gt;(</w:t>
      </w:r>
      <w:proofErr w:type="gramEnd"/>
      <w:r>
        <w:t>MK367792.1) Bacillus subtilis</w:t>
      </w:r>
    </w:p>
    <w:p w:rsidR="005008DC" w:rsidRDefault="005008DC" w:rsidP="005008DC">
      <w:r>
        <w:t>ATGGGAG-CTTGCTCCCTGATGTTACGGCGGACGGGGATAACACGTGGGTAACCTGCTGTAAGATGGGATAACTCCGGGAAACCGGGGCTATACCGGATGGTTGTTGAACCGCATGGTTCAAACATAAAAGGTGGCTTCGGCTACCACTTACAGATGGACCCGCGGCGCATTAGCTAGTTGGTGAGGTAAGGTCACAAGACGATGCGTACGACCTGAGAGGGGATCGGCCCACTGGGACTGAACACGGCCCAGACTCCTACGGGAGGCAGCAGTAGGGAATCTTCCGCAATGGACGAAAGTCTGACGGAGCAACGCCGCGTGAGTGATGAAGGTTTTCGGATCGTAAAGCTCTGTTGTTAGGGAAGAACAAGTACCGTTCGAATAGGGCGGTACCTTGACGGTACCTAACCAGAAAGCCACGGCTAACTACGTGCCAGCAGCCGCGGTAATACGTAGGGAAGGTTGTCCGGAATTATTGGGCGTAAAGGGCTCGCAGGCGGTTTCTTAAGTCTGATGTGAAAGCCCCCGGCTCAACCGGGGAGGGTCATTGGAAACTGGGGAACTTGAGTGCAGAAGAGGAGAGTGGAATTCCACGTGTAGCGGTGAAATGC-GTAGAGATGTGGAGGAACACCAGT-</w:t>
      </w:r>
      <w:r>
        <w:lastRenderedPageBreak/>
        <w:t>GGCGAAGGCGACTCTCTGGTCTGTAACTGACGCTGAGGAGCGAAAGCGTGGGGAGCGAACAGGATTAGATACCCTGGTAGTCCACGCCGTAAACGATGAGTGCTAAGTGTTAGGGGGTTTCCGCCCCTTAGTGCTGCAGCTAAGCATTAAGCACTCCGCCTGGGGAGTACGGTGCAAGACTGAAACTCAAAGAATTGACGGGGGCCCGCACAGCGGGGAGCATGTGGTTAATTCGAAGCAACGAAACCTTACCAGGTCTTGAATCCGACATCCTAGAATAGGACGTCCCTTCGGGGGCAAGAAGGGTGCATGATTGTCGCAGCT-CGGTCTAATGTGGGTAAGTCCCACGACGCAACCCTGATCTAGTGCACTCATGGGCACTAAGGGA-CTGGGGACAACGGAGA-AGGTGGGGATACGTCAATCTCATGCCCCTT--------------------------</w:t>
      </w:r>
    </w:p>
    <w:p w:rsidR="005008DC" w:rsidRDefault="005008DC" w:rsidP="005008DC">
      <w:r>
        <w:t>&gt;lcl|Query_76954 CI4</w:t>
      </w:r>
    </w:p>
    <w:p w:rsidR="005008DC" w:rsidRDefault="005008DC" w:rsidP="005008DC">
      <w:r>
        <w:t>GGGGGGGAGCTAACACATGCAGTCGAAAAACGCAACAGCTTGCTGC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GAGCATGTGGTTTAATTCGATGCAACGCGAAACCTTACCTACTCTTGACATCCAGAGAACTTACAGAGATGCATTGGTGCCTTCGGGACTCTGAACAGGTGCTGCATGGCTGTCGTCAGCTCGTGTGTGAATGTGGTAGTCCGCACGAGCGCACCCTTATTCTTTGTGCAGGTTGGCGGAACTCAAGGAACTGCAGTGATAACTGAGAGGGGGGATGATCAAGTCTCATGCTACATAGGCTACAC</w:t>
      </w:r>
    </w:p>
    <w:p w:rsidR="005008DC" w:rsidRDefault="005008DC" w:rsidP="005008DC">
      <w:proofErr w:type="gramStart"/>
      <w:r>
        <w:t>&gt;(</w:t>
      </w:r>
      <w:proofErr w:type="gramEnd"/>
      <w:r>
        <w:t xml:space="preserve">OP413043.1) Enterobacter </w:t>
      </w:r>
      <w:proofErr w:type="spellStart"/>
      <w:r>
        <w:t>hormaechei</w:t>
      </w:r>
      <w:proofErr w:type="spellEnd"/>
      <w:r>
        <w:t xml:space="preserve"> </w:t>
      </w:r>
    </w:p>
    <w:p w:rsidR="005008DC" w:rsidRDefault="005008DC" w:rsidP="005008DC">
      <w:r>
        <w:t>GGGCGGCAGCT-ACACATGCAGTCGAATAACGGAACAGCTTGCTGC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GAGCATGTGGTTTAATTCGATGCAACGCGAAACCTTACCTACTCTTGACATCCAGAGAACTTACAGAGATGCTTTGGTGCCTTCGGGACTCTGAACAGGTGCTGCATGGCTGTCGTCAGCTCGTGTGTGAATGTGGTAGTCCGCACGAGCGCACCCTTATCCTTTGTGCAGGTTGGCGGAACTCAAGGAACTGCAGTGATAACTGAGAGGGGGGATGATCAAGTCTCATG---------------</w:t>
      </w:r>
    </w:p>
    <w:p w:rsidR="005008DC" w:rsidRDefault="005008DC" w:rsidP="005008DC">
      <w:r>
        <w:lastRenderedPageBreak/>
        <w:t>&gt;lcl|Query_42688 MI2</w:t>
      </w:r>
    </w:p>
    <w:p w:rsidR="005008DC" w:rsidRDefault="005008DC" w:rsidP="005008DC">
      <w:r>
        <w:t>GCGGCAGGCTACACATGCAGTCGTACAAGGACGAAGCTTGCTGCTTGCTGACGAGTGGCGG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CGTGGCTTCCGGAGCTAACGCGTTAAGTCGACCGCCTGGGGAGTACGGCCGCAAGGTTAAACTCAATGAATTGACGGGGGCCCGCACAGCGGTGGAGCATGTGGTTTAATTCGATGCAACGCGAAGAACCTTACCTACTCTTGACATCCGAGAACTTACCAGAGATGCATTGGTGCCTTCGGGAACTCTGAGAAGTGCTGCATGGCTGTCGTCAGCTCGTGTTGTGAAATGTGGGGTAGTTCCGCAACACGCACCCTTATCTTTGTTGCCCGGTTCAGCGGGACTCAAAGGAACTGCAGATACTGAGGAGGGGATGACGTCAGTCATCATGCCTTACGTAGGCTACCCGTGCTCATGCATCAAGAAAGCACCTCCGGAGCACGGACCTCATAGGTGCG</w:t>
      </w:r>
    </w:p>
    <w:p w:rsidR="005008DC" w:rsidRDefault="005008DC" w:rsidP="005008DC">
      <w:proofErr w:type="gramStart"/>
      <w:r>
        <w:t>&gt;(</w:t>
      </w:r>
      <w:proofErr w:type="gramEnd"/>
      <w:r>
        <w:t>OQ970492.1) Enterobacter sp.</w:t>
      </w:r>
    </w:p>
    <w:p w:rsidR="005008DC" w:rsidRDefault="005008DC" w:rsidP="005008DC">
      <w:r>
        <w:t>GCGGCAGGCTACACATGCAGTCGAACAAGGAAGCAGCTTGCTGCTTGCTGACGAGTGGCGG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CGTGGCTTCCGGAGCTAACGCGTTAAGTCGACCGCCTGGGGAGTACGGCCGCAAGGTTAAACTCAATGAATTGACGGGGGCCCGCACAGCGGTGGAGCATGTGGTTTAATTCGATGCAACGCGAAGAACCTTACCTACTCTTGACATCCGAGAACTTTCCAGAGATGGATTGGTGCCTTCGGGAACTCTGAGAAGTGCTGCATGGCTGTCGTCAGCTCGTGTTGTGAAATGTTGGGTAGTCCCGCAACACGCACCCTTATCTTTGTTGCCCGGTTAGGCGGGACTCAAAGGAACTGCAGATACTGAGGAGGGGATGACGTCAGTCATCATGCCTTACGTAGGCTACCCGTGCTCATGCATCAAGAAAGCACCTCCGGAGCACGGACCTCATAAGTGCG</w:t>
      </w:r>
    </w:p>
    <w:p w:rsidR="005008DC" w:rsidRDefault="005008DC" w:rsidP="005008DC">
      <w:proofErr w:type="gramStart"/>
      <w:r>
        <w:t>&gt;(</w:t>
      </w:r>
      <w:proofErr w:type="gramEnd"/>
      <w:r>
        <w:t xml:space="preserve">CP126864.1) Enterobacter </w:t>
      </w:r>
      <w:proofErr w:type="spellStart"/>
      <w:r>
        <w:t>hormaechei</w:t>
      </w:r>
      <w:proofErr w:type="spellEnd"/>
      <w:r>
        <w:t xml:space="preserve"> </w:t>
      </w:r>
    </w:p>
    <w:p w:rsidR="005008DC" w:rsidRDefault="005008DC" w:rsidP="005008DC">
      <w:r>
        <w:t>GCGGCAGGCTACACATGCAGTCGAACAAGGAAGCAGCTTGCTGCTTGCTGACGAGTGGCGG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</w:t>
      </w:r>
      <w:r>
        <w:lastRenderedPageBreak/>
        <w:t>CTTCGGGTTGTAAAGTACTTTCAGCGGGGAGGAAGGCGACAGGGTTAATAACCC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CGTGGCTTCCGGAGCTAACGCGTTAAGTCGACCGCCTGGGGAGTACGGCCGCAAGGTTAAACTCAATGAATTGACGGGGGCCCGCACAGCGGTGGAGCATGTGGTTTAATTCGATGCAACGCGAAGAACCTTACCTACTCTTGACATCCGAGAACTTTCCAGAGATGGATTGGTGCCTTCGGGAACTCTGAGAAGTGCTGCATGGCTGTCGTCAGCTCGTGTTGTGAAATGTTGGGTAGTCCCGCAACACGCACCCTTATCTTTGTTGCCCGGTTAGGCGGGACTCAAAGGAACTGCAGATACTGAGGAGGGGATGACGTCAGTCATCATGCCTTACGTAGGCTACCCGTGCTCATGCATCAAGAAAGCACCTCCGGAGCACGGACCTCATAAGTGCG</w:t>
      </w:r>
    </w:p>
    <w:p w:rsidR="005008DC" w:rsidRDefault="005008DC" w:rsidP="005008DC">
      <w:r>
        <w:t>&gt;lcl|Query_18060 SO2</w:t>
      </w:r>
    </w:p>
    <w:p w:rsidR="005008DC" w:rsidRDefault="005008DC" w:rsidP="005008DC">
      <w:r>
        <w:t>GCAGAGGGAGCTGCTCCCTGATGTTAGCGGCGGCGGTGAGTAACACGTGGGTAACCTGCCTGTAAGACTGGGATAACTCCGGGAAACCGGGGCTAATACCGGATGGTTGTTGAACCGCATGGTTCAGACATAAAAGGTGGCTTCGGCTACCACTTACAGATGGACCCGCGGCGCATTAGCTAGTTGGTGAGGTAACGTCCAAGGCACGATGCGTGCGACCTGAGAGGGTGATCGGCCACACTGGGACTGAAACGGCCCAGACTCCTACGGGAGGCAGCAGTAGGGAATCTTCCGCAATGGACGAAAGTCTGACGGAGCAACGCCGCGTGAGTGATGAAGGTTTTCGGATCGAAAGCTCTGTTGTTAGGGAAGAACAAGTGCCGTTCAAATAGGGCGGC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AGACTGAACTCAAGGATTGACGGGGGCCGCACAAGCCGGGAGCATGTGGTTTATTCGAGGCACGCGGAGAACCTTACCAGGCTTGACATCCTCTGACAATCCTAAGAAGAGTCCCTTCCGGGGCAGAGGAGGTGGTGGCATGGGTGTCGTCAGCTCGCTCCTGAGAATGTTGGGGATAAGTCCGCAACGACGCAACCCTTGGACTAGTGCAGCATCGTGGCACTCTAAGGGACTGCCGGTGCACCGGAGAGGGGGGAAGTCAATAGCCGTATGAACCTGCTACGGCTCATGGACGACAAG</w:t>
      </w:r>
    </w:p>
    <w:p w:rsidR="005008DC" w:rsidRDefault="005008DC" w:rsidP="005008DC">
      <w:proofErr w:type="gramStart"/>
      <w:r>
        <w:t>&gt;(</w:t>
      </w:r>
      <w:proofErr w:type="gramEnd"/>
      <w:r>
        <w:t xml:space="preserve">KC492052.1) Bacillus </w:t>
      </w:r>
      <w:proofErr w:type="spellStart"/>
      <w:r>
        <w:t>amyloliquefaciens</w:t>
      </w:r>
      <w:proofErr w:type="spellEnd"/>
    </w:p>
    <w:p w:rsidR="005008DC" w:rsidRDefault="005008DC" w:rsidP="005008DC">
      <w:r>
        <w:t>-CAGAGGGAGCTGCTCCCTGATGTTAGCGGCGGCGGTGAGTAACACGTGGGTAACCTGCCTGTAAGACTGGGATAACTCCGGGAAACCGGGGCTAATACCGGATGGTTGTTGAACCGCATGGTTCAGACATAAAAGGTGGCTTCGGCTACCACTTACAGATGGACCCGCGGCGCATTAGCTAGTTGGTGAGGTAACGTCCAAGGCACGATGCGTGCGACCTGAGAGGGTGATCGGCCACACTGGGACTGAAACGGCCCAGACTCCTACGGGAGGCAGCAGTAGGGAATCTTCCGCAATGGACGAAAGTCTGACGGAGCAACGCCGCGTGAGTGATGAAGGTTTTCGGATCGAAAGCTCTGTTGTTAGGGAAGAACAAGTGCCGTTCAAATAGGGCGGC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</w:t>
      </w:r>
      <w:r>
        <w:lastRenderedPageBreak/>
        <w:t>TCGAGACTGAACTCAAGGATTGACGGGGGCCGCACAAGCGGGGAGCATGTGGTTTATTCGAAGCACGCGAAGAACCTTACCAGGCTTGACATCCTCTGACAATCCTAAGAAGAGTCCCTTCGGGGGCAGAGGAGGTGGT-GCATGGTTGTCGTCAGCTCGTTCGTGAGA-TGTTGGGT-TAAGTCCGCAACGACGCAACCCTTGATCTAGTGCAGCATCGTGGCACTCTA-GTGACTGC-GGTGCACCGGAGAGGTGGGA-------------------------------------------</w:t>
      </w:r>
    </w:p>
    <w:p w:rsidR="005008DC" w:rsidRDefault="005008DC" w:rsidP="005008DC">
      <w:r>
        <w:t>&gt;lcl|Query_31336 PI3</w:t>
      </w:r>
    </w:p>
    <w:p w:rsidR="005008DC" w:rsidRDefault="005008DC" w:rsidP="005008DC">
      <w:r>
        <w:t>GGGTAACCGTGCTACCTGACCTAGCGGCGGACGGGTGAGTAATGCTTAGGAATCTGCCTATTAGTGGGGGACAACTTCCGAAAGGAATGCTAATACCGCATACGCCTACGGGGGAAAGCAGGGGATCTTCGGACCTTGCGCTAATAGATGAGCCTAAGTCGGATTAGCTAGTTGGTGGGGTAAAGGCCTACCAAGGCGACGATCTGTAGCGGGTCTGAGAGGATGATCCGCCACACTGGGACTGAGACACGGCCCAGACTCCTACGGGAGGCAGCAGTGGGGAATATTGGACAATGGGCGCAAGCCTGATCCAGCCATGCCGCGTGTGTGAAGAAGGCCTTTTGGTTGTAAAGCACTTTAAGCGAGGAGGAGGCTCCTTTAGTTAATACCTAAAGGAGTGGACGTTACTCGCAGAATAAGCACCGGCTAACTCTGTGCCAGCAGCCGCGGTAATACAGAGGGTGCGAGCGTTAATCGGATTTACTGGGCGTAAAGCGTGCGTAGGCGGCTTTTTAAGTCGGATGTGAAATCCCTGAGCTTAACTTAGGAATTGCATTCGATACTGGAAAGCTAGAGTATGGGAGAGGATGGTAGAATTCCAGGTGTAGCGGTGAAATGCGTAGAGATCTGGAGGAATACCGATGGCGAAGGCAGCCATCTGGCCTAATACTGACGCTGAGGTACGAAAGCATGGGGAGCAAACAGGATTAGATACCCTGGTAGTCCATGCCGTAAACGATGTCTACTAGCCGTTGGGGCCTTTGAGGCTTTAGTGGCGCAGCTAACGCGATAAGTAGACCGCCTGGGGAGTACGGTCGCAAGACTAAAACTCAAATGAATTGACGGGGCCCGCACAGCGGTGGAGCATGTGGTTAATTCGATGCAACGCGAAACCTTACCTGGCCTTGAATACTAGAACTTTCCAGAAGATGATGTGCCTCGGGAACTTAGATACAGTGCTGCATGCTGTCGTAGCTCGTGTCGATGTGGTTAAGTCCCGCACACAACCTTTCTATTGCAGCGGTCATGCGGACTTTAAGAACTGCCATGACAACTGAGGAAGGCGGACACGTCAAGTCATCATGTCTTACGGCAGGTTACAC</w:t>
      </w:r>
    </w:p>
    <w:p w:rsidR="005008DC" w:rsidRDefault="005008DC" w:rsidP="005008DC">
      <w:proofErr w:type="gramStart"/>
      <w:r>
        <w:t>&gt;(</w:t>
      </w:r>
      <w:proofErr w:type="gramEnd"/>
      <w:r>
        <w:t>GQ284530.1)  Acinetobacter sp. TDSAS2-27</w:t>
      </w:r>
    </w:p>
    <w:p w:rsidR="005008DC" w:rsidRDefault="005008DC" w:rsidP="005008DC">
      <w:r>
        <w:t>GGGT-ACCTTGGTACCTGACCTAGCGGCGGACGGGTGAGTAATGCTTAGGAATCTGCCTATTAGTGGGGGACAACTTCCGAAAGGAATGCTAATACCGCATACGCCTACGGGGGAAAGCAGGGGATCTTCGGACCTTGCGCTAATAGATGAGCCTAAGTCGGATTAGCTAGTTGGTGGGGTAAAGGCCTACCAAGGCGACGATCTGTAGCGGGTCTGAGAGGATGATCCGCCACACTGGGACTGAGACACGGCCCAGACTCCTACGGGAGGCAGCAGTGGGGAATATTGGACAATGGGCGCAAGCCTGATCCAGCCATGCCGCGTGTGTGAAGAAGGCCTTTTGGTTGTAAAGCACTTTAAGCGAGGAGGAGGCTCCTTTAGTTAATACCTAAAGGAGTGGACGTTACTCGCAGAATAAGCACCGGCTAACTCTGTGCCAGCAGCCGCGGTAATACAGAGGGTGCGAGCGTTAATCGGATTTACTGGGCGTAAAGCGTGCGTAGGCGGCTTTTTAAGTCGGATGTGAAATCCCTGAGCTTAACTTAGGAATTGCATTCGATACTGGAAAGCTAGAGTATGGGAGAGGATGGTAGAATTCCAGGTGTAGCGGTGAAATGCGTAGAGATCTGGAGGAATACCGATGGCGAAGGCAGCCATCTGGCCTAATACTGACGCTGAGGTACGAAAGCATGGGGAGCAAACAGGATTAGATACCCTGGTAGTCCATGCCGTAAACGATGTCTACTAGCCGTTGGGGCCTTTGAGGCTTTAGTGGCGCAGCTAACGCGATAAGTAGACCGCCTGGGGAGTACGGTCGCAAGACTAAAACTCAAATGAATTGACGGGGCCCGCACAGCGGTGGAGCATGTGGTTAATTCGATGCAACGCGAAACCTTACCTGGCCTTGAATACTAGAACTTTCCAGA-GATGATGTGCCTCGGGAACTTAGATACAGTGCTGCATGCTGTCGTAGCTCGTGTCGATGTGGTTAAGTCCCGCACACAACCTTTCTATTGCAGCGGTAATGCGGACTTTAAGAACTGCCATGACAACTGAGGAAGGCGGACACGTCAAGTCATCATGGCTTACGGCAGGGTACAC</w:t>
      </w:r>
    </w:p>
    <w:p w:rsidR="005008DC" w:rsidRDefault="005008DC" w:rsidP="005008DC">
      <w:r>
        <w:t>&gt;lcl|Query_41350 SO3</w:t>
      </w:r>
    </w:p>
    <w:p w:rsidR="005008DC" w:rsidRDefault="005008DC" w:rsidP="005008DC">
      <w:r>
        <w:lastRenderedPageBreak/>
        <w:t>GCATATACATGCAAGTCGAGCGGATTGAAGGGAGCTTGCTCCCTGATATTAGCGGCGGACGGGTGAGTAACACGTGGGCAACCTGCCCTGCAGATGGGGATAACTCCGGGAAACCGGGGCTAATACCGAATAATCGGTTCTTCCGCATGGAAGAACTCTGAAAGACGGTTTCGGCTGTCACTGCAGGATGGGCCCGCGGCGCATTAGCTAGTTGGTGGGGTAACGGCCTACCAAGGCGACGATGCGTAGCCGACCTGAGAGGGTGATCGGCCACACTGGGACTGAGACACGGCCCAGACTCCTACGGGAGGCAGCAGTAGGGAATCTTCCACAATGGACGAAAGTCTGATGGAGCAACGCCGCGTGAGCGAAGAAGGTTTTCGGATCGTAAAGCTCTGTTGCGAGGGAAGAACAAGTACGGGAGTAACTGCCCGTACCTTGACGGTACCTCGTTAGAAAGCCACGGCTAACTACGTGCCAGCAGCCGCGGTAATACGTAGGTGGCAAGCGTTGTCCGGAATTATTGGGCGTAAAGCGCGCGCAGACGGTCCTTTAAGTCTGATGTGAAAGCCCACGGCTCAACCGTGGAGGGTCATTGGAAACTGGAGGACTTGAGTACAGAAGAGGAAAGTGGAATTCCACGTGTAGCGGTGAAATGCGTAGAGATGTGGAGGAACACCAGTGGCGAAGGCGACTTTCTGGTCTGTAACTGACGTTGAGGCGCGAAAGCGTGGGGAGCAAACAGGATTAGATACCCTGGTAGTCCACGCCGTAAACGATGAGTGCTAAGTGTTAGGGGTTTCCGCCCCTTAGTGCTGCAGCTAACGCATTAAGCACTCCGCCTGGGGAGTACGGCCGCAAGGCTGAAACTCAAAGGAATTGACGGGGACCCGCACAAGCGGTGGAGCATGTGGTTTAATTCGAAGCAACGCGAAGGACCTTACCAGTCTTGACATCCCCGCTGACCGGCATGGAACATGTCTTTCCCTTCGGGAAGCGGTGACAGGTGGTGCATGGATGTCGTCAGCTCGTGTCGGAATGGTGGTAGTCCCGCACGAGCGCAACCTTGATCTATGGCAGCATTCAGTTGGCACCTAGTGACTGCGTGAAACCGAGAGG</w:t>
      </w:r>
    </w:p>
    <w:p w:rsidR="005008DC" w:rsidRDefault="005008DC" w:rsidP="005008DC">
      <w:proofErr w:type="gramStart"/>
      <w:r>
        <w:t>&gt;(</w:t>
      </w:r>
      <w:proofErr w:type="gramEnd"/>
      <w:r>
        <w:t xml:space="preserve">KC257005.1) </w:t>
      </w:r>
      <w:proofErr w:type="spellStart"/>
      <w:r>
        <w:t>Sporosarcina</w:t>
      </w:r>
      <w:proofErr w:type="spellEnd"/>
      <w:r>
        <w:t xml:space="preserve"> sp. HB31</w:t>
      </w:r>
    </w:p>
    <w:p w:rsidR="005008DC" w:rsidRDefault="005008DC" w:rsidP="005008DC">
      <w:r>
        <w:t>GCCTATAC-TGCGAGTCGAGCGGATTGATGGGAGCTTGCTCCCTGATATCAGCGGCGGACGGGTGAGTAACACGTGGGCAACCTGCCCTGCAGATGGGGATAACTCCGGGAAACCGGGGCTAATACCGAATAATCGGTTCTTCCGCATGGAAGAACTCTGAAAGACGGTTTCGGCTGTCACTGCAGGATGGGCCCGCGGCGCATTAGCTAGTTGGTGGGGTAATGGCCTACCAAGGCGACGATGCGTAGCCGACCTGAGAGGGTGATCGGCCACACTGGGACTGAGACACGGCCCAGACTCCTACGGGAGGCAGCAGTAGGGAATCTTCCACAATGGACGAAAGTCTGATGGAGCAACGCCGCGTGAGCGAAGAAGGTTTTCGGATCGTAAAGCTCTGTTGCGAGGGAAGAACAAGTACGGGAGTAACTGCCCGTACCATGACGGTACCTCGTCAGAAAGCCACGGCTAACTACGTGCCAGCAGCCGCGGTAATACGTAGGTGGCAAGCGTTGTCCGGAATTATTGGGCGTAAAGCGCGCGCAGGCGGTCCTTTAAGTCTGATGTGAAAGCCCACGGCTCAACCGTGGAGGGTCATTGGAAACTGGAGGACTTGAGTACAGAAGAGGAAAGCGGAATTCCACGTGTAGCGGTGAAATGCGTAGAGATGTGGAGGAACACCAGTGGCGAAGGCGGCTTTCTGGTCTGTAACTGACGCTGAGGCGCGAAAGCGTGGGGAGCAAACAGGATTAGATACCCTGGTAGTCCACGCCGTAAACGATGAGTGCTAAGTGTTAGGGGTTTCCGCCCCTTAGTGCTGCAGCTAACGCATTAAGCACTCCGCCTGGGGAGTACGGCCGCAAGGCTGAAACTCAAAGGAATTGACGGGGACCCGCACAAGCGGTGGAGCATGTGGTTTAATTCGAAGCAACGCGAAGAACCTTACCAGTCTTGACAT-CCCGCTGACCGGCATGGAACATGTCTTTCCCTTCGGGAAGCGGTGACAGGTGGTGCATGGTTGTCGTCAGCTCGTGTCGGAATGTTGGTAGTCCCGCACGAGCGCAACCTTGATCTATTGCAGCATTCAGTTGGCACCTAGTGACTGCGTGAAACCG-GAGG</w:t>
      </w:r>
    </w:p>
    <w:p w:rsidR="005008DC" w:rsidRDefault="005008DC" w:rsidP="005008DC">
      <w:r>
        <w:t>&gt;lcl|Query_78584 PI2</w:t>
      </w:r>
    </w:p>
    <w:p w:rsidR="005008DC" w:rsidRDefault="005008DC" w:rsidP="005008DC">
      <w:r>
        <w:t>GGCAGGATACAATGCAGTCGTAACAAGGTAACCGAGGTTGCTGCTTTTTGACTATTGGGGACGGGGAGTAATGCTGGGAAACTGCCTGATGGAGGGGGATAATTACTGGAAACGGCGTATACCGCCTAACGCCTTTACCACACATGGGGACCTTCGCCTCTTGCCTTCGGATGGCCCTATGGGATTACCTAGAGTGGGGTAACGGTCACCTAGGACATCCCTGTGGCTGAAGGATGACCAGCCACACTGGAACTGAACTGGGTCCAGACTCCTACGGGAGGTCCTATGGGGAATATTGCACAATGGGCGCAAGCCTGATGCACCATGCCGGGTGATGAACAAGGCCTTCGGGTTGGATTTTACTTTCACGGTATGAAGGGACAGGGATAATAACCCTGCATTGGCTTACCCTTAAAGAACCACCGGTAACTCCCGCCTACTCCGCGCAATACGAGGTGCAACCGTTAATCAATTACTGGGCGTATATTCACGCAGGGCTGTCAAGTCGATGTAAATCCCCGGTCAACCTGGAACTGCTTCGAAACTGTTGCTAATGCTTGATAGGGGTAGAATTCCTAGTGTAATCGAGATGGAGAGATCTG</w:t>
      </w:r>
      <w:r>
        <w:lastRenderedPageBreak/>
        <w:t>AGAATACCGTGGCGACAGCGCCCCTGGACAACTACTGACGCTCAGGCGAAATCGTGGGGAGAAACAGGATTAGATACCCTGTTAGACACCCGTAAACATGTCGACTGAGTGTGCTTGATGGGGCTTCCGG</w:t>
      </w:r>
    </w:p>
    <w:p w:rsidR="005008DC" w:rsidRDefault="005008DC" w:rsidP="005008DC">
      <w:proofErr w:type="gramStart"/>
      <w:r>
        <w:t>&gt;(</w:t>
      </w:r>
      <w:proofErr w:type="gramEnd"/>
      <w:r>
        <w:t xml:space="preserve">MF993511.1) Enterobacter </w:t>
      </w:r>
      <w:proofErr w:type="spellStart"/>
      <w:r>
        <w:t>hormaechei</w:t>
      </w:r>
      <w:proofErr w:type="spellEnd"/>
    </w:p>
    <w:p w:rsidR="005008DC" w:rsidRDefault="005008DC" w:rsidP="005008DC">
      <w:r>
        <w:t>GGCA-GCTACAATGCAGTCGTAAC-AGG-AAGC-AGCTTGCTGCTTGCTGACGAGTGGGGACGGGGAGTAATGCTGGGAAACTGCCTGATGGAGGGGGATAACTACTGGAAACGGAGTATACCGCATAACGCCAAGACCAAAGAGGGGGACCTTCGCCTCTTGCCATCGGATGGCCCGATGGGATTAGCTAGAGTGGGGTAACGGTCATCTAGGACATCCCTGTGGCTGAAGGATGACCAGCCACACTGGAACTGAACACGGTCCAGACTCCTACGGGAGGCAGCATGGGGAATATTGCACAATGGGCGCAAGCCTGATGCACCATGCCGCGTGATGAAGAAGGCCTTCGGGTTGTAAAGTACTTTCACGGGAGGAAGGGACAGGGTTAATAACCCTGCATTGACTTACCCGCAAAGAAGCACCGGTAACTCCGGCCAGCACCGCGGAATACGAGGTGCAAGCGTTAATCAATTACTGGGCGTAAAGCCACGCAGGGCTGTCAAGTCGATGTAAATCCCCGGTCAACCTGGAACTGCTTCGAAACTGGCGCTAAGTCTTGAGAGGGGTAGAATTCCAGGTGTAGCGGTGATGGAGAGATCTGAGAATACCGTGGCGAAGGCGCCCCTGGACAAAGACTGACGCTCAGGCGAAAGCGTGGGGAGAAACAGGATTAGATACCCTGGTAGTCACCCGTAAACATGTCGACTGAGTGTGCTTGAGGGGGCTTCCGG</w:t>
      </w:r>
    </w:p>
    <w:p w:rsidR="005008DC" w:rsidRDefault="005008DC" w:rsidP="005008DC">
      <w:r>
        <w:t>&gt;lcl|Query_104344 SO1</w:t>
      </w:r>
    </w:p>
    <w:p w:rsidR="005008DC" w:rsidRDefault="005008DC" w:rsidP="005008DC">
      <w:r>
        <w:t>CGGGGCTAATACATGC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AGAGTAACTGCT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CCCGCACAAGCGGTGAGCATGTGGTTAATTCGAAGCAACGCGAAGAACCTTACCAGTCTGACATCCTCTGACAACTCTAAATAGAGCGTCCCTCGGGGACAAGTGACAGTGTGCATGATGTCGTCAGCCGTCTGAAATGTGGGTAGTCCCGCACGAGCGCACCCTGATCTAATGCAGCATCAGTGCACTCTAGACTGCGGTGACACGAGAAGGTGGGATGACTCATCCATGCCTTAGACTGGCTAACTGCTCAATGATGTCACAAGCTGCAGAAA</w:t>
      </w:r>
    </w:p>
    <w:p w:rsidR="005008DC" w:rsidRDefault="005008DC" w:rsidP="005008DC">
      <w:proofErr w:type="gramStart"/>
      <w:r>
        <w:t>&gt;(</w:t>
      </w:r>
      <w:proofErr w:type="gramEnd"/>
      <w:r>
        <w:t xml:space="preserve">MK629803.1) </w:t>
      </w:r>
      <w:proofErr w:type="spellStart"/>
      <w:r>
        <w:t>Priestia</w:t>
      </w:r>
      <w:proofErr w:type="spellEnd"/>
      <w:r>
        <w:t xml:space="preserve"> </w:t>
      </w:r>
      <w:proofErr w:type="spellStart"/>
      <w:r>
        <w:t>megaterium</w:t>
      </w:r>
      <w:proofErr w:type="spellEnd"/>
    </w:p>
    <w:p w:rsidR="00AA5569" w:rsidRDefault="005008DC" w:rsidP="005008DC">
      <w:r>
        <w:t>CGGGGCT-ATACATGC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AGAGTAACTGCTGTACCTTGACGGTACCTAACCAGAAAGCCACGGCTAACTACGTGCCAGCAGCCGCGGTAATACGTAGGTGGCAAGCGTTATCCGGAATTATTGGGCGTAAAGCGCGCGCAGGCGGTTTCTTAAGTCTGATGTGAAAGCCCACGGCTCAACCGTGGAGGGTCATTGGAAACT</w:t>
      </w:r>
      <w:r>
        <w:lastRenderedPageBreak/>
        <w:t>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CCCGCACAAGCGGTGAGCATGTGGTTAATTCGAAGCAACGCGAAGA-CCTTACCAGTCTGACATC-TCTGACA-CTCTAAATAGAGCGTCCCTCGGGGACAAGTGACAGTGTGCATGATGTCGTCAGCCGTCTGAGATGTGGGTAGT-CCGCACGAGCGCACCCTGATCTAGTGCAGCATCAGTGCACTCTAGACTGCG-TGACACGAGA-G-TGG-ATGACTCATCCATGCCTTAGACT-----------------------------------</w:t>
      </w:r>
      <w:bookmarkStart w:id="0" w:name="_GoBack"/>
      <w:bookmarkEnd w:id="0"/>
    </w:p>
    <w:sectPr w:rsidR="00AA5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569"/>
    <w:rsid w:val="00122752"/>
    <w:rsid w:val="00261811"/>
    <w:rsid w:val="005008DC"/>
    <w:rsid w:val="009B4EDA"/>
    <w:rsid w:val="00AA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CEA4F6B-2A35-432F-93FF-36505F0A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279</Words>
  <Characters>24394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ise</dc:creator>
  <cp:keywords/>
  <dc:description/>
  <cp:lastModifiedBy>Kayise</cp:lastModifiedBy>
  <cp:revision>2</cp:revision>
  <dcterms:created xsi:type="dcterms:W3CDTF">2025-07-01T09:39:00Z</dcterms:created>
  <dcterms:modified xsi:type="dcterms:W3CDTF">2025-07-01T09:39:00Z</dcterms:modified>
</cp:coreProperties>
</file>